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90" w:type="dxa"/>
        <w:tblLayout w:type="fixed"/>
        <w:tblLook w:val="04A0" w:firstRow="1" w:lastRow="0" w:firstColumn="1" w:lastColumn="0" w:noHBand="0" w:noVBand="1"/>
      </w:tblPr>
      <w:tblGrid>
        <w:gridCol w:w="306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540"/>
        <w:gridCol w:w="540"/>
        <w:gridCol w:w="450"/>
        <w:gridCol w:w="450"/>
        <w:gridCol w:w="450"/>
      </w:tblGrid>
      <w:tr w:rsidR="00E17F3D" w:rsidRPr="00312F96" w14:paraId="744C72E0" w14:textId="77777777" w:rsidTr="00600F55">
        <w:trPr>
          <w:trHeight w:val="440"/>
        </w:trPr>
        <w:tc>
          <w:tcPr>
            <w:tcW w:w="9990" w:type="dxa"/>
            <w:gridSpan w:val="16"/>
            <w:tcBorders>
              <w:top w:val="nil"/>
              <w:left w:val="nil"/>
              <w:right w:val="nil"/>
            </w:tcBorders>
          </w:tcPr>
          <w:p w14:paraId="027C4414" w14:textId="2F43B7A4" w:rsidR="00E17F3D" w:rsidRPr="00312F96" w:rsidRDefault="00600F55" w:rsidP="00E17F3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l </w:t>
            </w:r>
            <w:r w:rsidR="00E17F3D">
              <w:rPr>
                <w:rFonts w:ascii="Times New Roman" w:hAnsi="Times New Roman" w:cs="Times New Roman"/>
                <w:b/>
                <w:bCs/>
              </w:rPr>
              <w:t xml:space="preserve">Table 2 </w:t>
            </w:r>
            <w:del w:id="0" w:author="'Mary Galinski'" w:date="2021-09-05T12:31:00Z">
              <w:r w:rsidR="00E17F3D" w:rsidRPr="000A4868" w:rsidDel="00E31465">
                <w:rPr>
                  <w:rFonts w:ascii="Times New Roman" w:hAnsi="Times New Roman" w:cs="Times New Roman"/>
                  <w:b/>
                  <w:bCs/>
                </w:rPr>
                <w:delText>Summary of h</w:delText>
              </w:r>
            </w:del>
            <w:ins w:id="1" w:author="'Mary Galinski'" w:date="2021-09-05T12:31:00Z">
              <w:r w:rsidR="00E31465">
                <w:rPr>
                  <w:rFonts w:ascii="Times New Roman" w:hAnsi="Times New Roman" w:cs="Times New Roman"/>
                  <w:b/>
                  <w:bCs/>
                </w:rPr>
                <w:t>H</w:t>
              </w:r>
            </w:ins>
            <w:r w:rsidR="00E17F3D" w:rsidRPr="000A4868">
              <w:rPr>
                <w:rFonts w:ascii="Times New Roman" w:hAnsi="Times New Roman" w:cs="Times New Roman"/>
                <w:b/>
                <w:bCs/>
              </w:rPr>
              <w:t xml:space="preserve">istopathology scores for </w:t>
            </w:r>
            <w:r w:rsidR="00E17F3D" w:rsidRPr="000A486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="00E17F3D" w:rsidRPr="000A4868">
              <w:rPr>
                <w:rFonts w:ascii="Times New Roman" w:hAnsi="Times New Roman" w:cs="Times New Roman"/>
                <w:b/>
                <w:bCs/>
                <w:i/>
                <w:iCs/>
              </w:rPr>
              <w:t>knowlesi</w:t>
            </w:r>
            <w:proofErr w:type="spellEnd"/>
            <w:r w:rsidR="00E17F3D" w:rsidRPr="000A4868">
              <w:rPr>
                <w:rFonts w:ascii="Times New Roman" w:hAnsi="Times New Roman" w:cs="Times New Roman"/>
                <w:b/>
                <w:bCs/>
              </w:rPr>
              <w:t xml:space="preserve">-infected </w:t>
            </w:r>
            <w:del w:id="2" w:author="'Mary Galinski'" w:date="2021-09-05T12:31:00Z">
              <w:r w:rsidR="00E17F3D" w:rsidRPr="000A4868" w:rsidDel="0032646F">
                <w:rPr>
                  <w:rFonts w:ascii="Times New Roman" w:hAnsi="Times New Roman" w:cs="Times New Roman"/>
                  <w:b/>
                  <w:bCs/>
                </w:rPr>
                <w:delText>macaques</w:delText>
              </w:r>
            </w:del>
            <w:proofErr w:type="spellStart"/>
            <w:ins w:id="3" w:author="'Mary Galinski'" w:date="2021-09-05T12:31:00Z">
              <w:r w:rsidR="0032646F">
                <w:rPr>
                  <w:rFonts w:ascii="Times New Roman" w:hAnsi="Times New Roman" w:cs="Times New Roman"/>
                  <w:b/>
                  <w:bCs/>
                </w:rPr>
                <w:t>kra</w:t>
              </w:r>
              <w:proofErr w:type="spellEnd"/>
              <w:r w:rsidR="0032646F">
                <w:rPr>
                  <w:rFonts w:ascii="Times New Roman" w:hAnsi="Times New Roman" w:cs="Times New Roman"/>
                  <w:b/>
                  <w:bCs/>
                </w:rPr>
                <w:t xml:space="preserve"> monkeys</w:t>
              </w:r>
            </w:ins>
          </w:p>
        </w:tc>
      </w:tr>
      <w:tr w:rsidR="00E17F3D" w:rsidRPr="00312F96" w14:paraId="70FFB5C7" w14:textId="77777777" w:rsidTr="00127907">
        <w:trPr>
          <w:trHeight w:val="431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44EB55A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850439" w14:textId="134EBAB4" w:rsidR="00E17F3D" w:rsidRPr="00312F96" w:rsidRDefault="00E31465" w:rsidP="00E17F3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ins w:id="4" w:author="'Mary Galinski'" w:date="2021-09-05T12:31:00Z">
              <w:r>
                <w:rPr>
                  <w:rFonts w:ascii="Times New Roman" w:hAnsi="Times New Roman" w:cs="Times New Roman"/>
                  <w:b/>
                  <w:bCs/>
                </w:rPr>
                <w:t>Kra</w:t>
              </w:r>
              <w:proofErr w:type="spellEnd"/>
              <w:r>
                <w:rPr>
                  <w:rFonts w:ascii="Times New Roman" w:hAnsi="Times New Roman" w:cs="Times New Roman"/>
                  <w:b/>
                  <w:bCs/>
                </w:rPr>
                <w:t xml:space="preserve"> </w:t>
              </w:r>
            </w:ins>
            <w:r w:rsidR="00600F55">
              <w:rPr>
                <w:rFonts w:ascii="Times New Roman" w:hAnsi="Times New Roman" w:cs="Times New Roman"/>
                <w:b/>
                <w:bCs/>
              </w:rPr>
              <w:t>Monkey</w:t>
            </w:r>
            <w:ins w:id="5" w:author="'Mary Galinski'" w:date="2021-09-05T12:31:00Z">
              <w:r>
                <w:rPr>
                  <w:rFonts w:ascii="Times New Roman" w:hAnsi="Times New Roman" w:cs="Times New Roman"/>
                  <w:b/>
                  <w:bCs/>
                </w:rPr>
                <w:t xml:space="preserve"> Code</w:t>
              </w:r>
            </w:ins>
            <w:ins w:id="6" w:author="'Mary Galinski'" w:date="2021-09-05T13:36:00Z">
              <w:r w:rsidR="000348A0">
                <w:rPr>
                  <w:rFonts w:ascii="Times New Roman" w:hAnsi="Times New Roman" w:cs="Times New Roman"/>
                  <w:b/>
                  <w:bCs/>
                </w:rPr>
                <w:t>s</w:t>
              </w:r>
            </w:ins>
            <w:ins w:id="7" w:author="'Mary Galinski'" w:date="2021-09-05T13:37:00Z">
              <w:r w:rsidR="000348A0">
                <w:rPr>
                  <w:rFonts w:ascii="Times New Roman" w:hAnsi="Times New Roman" w:cs="Times New Roman"/>
                  <w:b/>
                  <w:bCs/>
                </w:rPr>
                <w:t xml:space="preserve"> &amp; Experimental Numbers</w:t>
              </w:r>
            </w:ins>
          </w:p>
        </w:tc>
      </w:tr>
      <w:tr w:rsidR="00600F55" w:rsidRPr="00312F96" w14:paraId="16878D49" w14:textId="77777777" w:rsidTr="00127907">
        <w:trPr>
          <w:cantSplit/>
          <w:trHeight w:val="1583"/>
        </w:trPr>
        <w:tc>
          <w:tcPr>
            <w:tcW w:w="3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E29FF" w14:textId="77777777" w:rsidR="00E17F3D" w:rsidRDefault="00E17F3D" w:rsidP="00173D9D">
            <w:pPr>
              <w:spacing w:line="480" w:lineRule="auto"/>
              <w:rPr>
                <w:ins w:id="8" w:author="'Mary Galinski'" w:date="2021-09-05T12:41:00Z"/>
                <w:rFonts w:ascii="Times New Roman" w:hAnsi="Times New Roman" w:cs="Times New Roman"/>
                <w:b/>
                <w:bCs/>
              </w:rPr>
            </w:pPr>
            <w:r w:rsidRPr="00AB5161">
              <w:rPr>
                <w:rFonts w:ascii="Times New Roman" w:hAnsi="Times New Roman" w:cs="Times New Roman"/>
                <w:b/>
                <w:bCs/>
              </w:rPr>
              <w:t>Histopathology</w:t>
            </w:r>
          </w:p>
          <w:p w14:paraId="1CED808A" w14:textId="54047876" w:rsidR="005E7460" w:rsidRPr="00AB5161" w:rsidRDefault="005E7460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43D86CB0" w14:textId="7AC898F2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  <w:t>11C131</w:t>
            </w:r>
            <w:ins w:id="9" w:author="'Mary Galinski'" w:date="2021-09-05T13:28:00Z">
              <w:r w:rsidR="00533C5E">
                <w:rPr>
                  <w:rFonts w:ascii="Times New Roman" w:hAnsi="Times New Roman" w:cs="Times New Roman"/>
                  <w:sz w:val="22"/>
                  <w:szCs w:val="22"/>
                </w:rPr>
                <w:t>-E07</w:t>
              </w:r>
            </w:ins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0CE849C" w14:textId="79277710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darkGray"/>
              </w:rPr>
              <w:t>11C166</w:t>
            </w:r>
            <w:ins w:id="10" w:author="'Mary Galinski'" w:date="2021-09-05T13:31:00Z">
              <w:r w:rsidR="0043242C">
                <w:rPr>
                  <w:rFonts w:ascii="Times New Roman" w:hAnsi="Times New Roman" w:cs="Times New Roman"/>
                  <w:sz w:val="22"/>
                  <w:szCs w:val="22"/>
                </w:rPr>
                <w:t>-E07</w:t>
              </w:r>
            </w:ins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DC24B5B" w14:textId="302DE90F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darkGray"/>
              </w:rPr>
              <w:t>12C44</w:t>
            </w:r>
            <w:ins w:id="11" w:author="'Mary Galinski'" w:date="2021-09-05T13:31:00Z">
              <w:r w:rsidR="0043242C">
                <w:rPr>
                  <w:rFonts w:ascii="Times New Roman" w:hAnsi="Times New Roman" w:cs="Times New Roman"/>
                  <w:sz w:val="22"/>
                  <w:szCs w:val="22"/>
                </w:rPr>
                <w:t>-E07</w:t>
              </w:r>
            </w:ins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1D1D778" w14:textId="70265A3F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darkGray"/>
              </w:rPr>
              <w:t>12C53</w:t>
            </w:r>
            <w:ins w:id="12" w:author="'Mary Galinski'" w:date="2021-09-05T13:31:00Z">
              <w:r w:rsidR="0043242C">
                <w:rPr>
                  <w:rFonts w:ascii="Times New Roman" w:hAnsi="Times New Roman" w:cs="Times New Roman"/>
                  <w:sz w:val="22"/>
                  <w:szCs w:val="22"/>
                </w:rPr>
                <w:t>-E07</w:t>
              </w:r>
            </w:ins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A4408B5" w14:textId="53F94F61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magenta"/>
                <w:shd w:val="clear" w:color="auto" w:fill="D9D9D9" w:themeFill="background1" w:themeFillShade="D9"/>
              </w:rPr>
              <w:t>12C136</w:t>
            </w:r>
            <w:ins w:id="13" w:author="'Mary Galinski'" w:date="2021-09-05T13:28:00Z">
              <w:r w:rsidR="00533C5E">
                <w:rPr>
                  <w:rFonts w:ascii="Times New Roman" w:hAnsi="Times New Roman" w:cs="Times New Roman"/>
                  <w:sz w:val="22"/>
                  <w:szCs w:val="22"/>
                </w:rPr>
                <w:t>-E07</w:t>
              </w:r>
            </w:ins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F0EFA19" w14:textId="1A256C29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  <w:t>H12C8</w:t>
            </w:r>
            <w:ins w:id="14" w:author="'Mary Galinski'" w:date="2021-09-05T13:31:00Z">
              <w:r w:rsidR="0043242C">
                <w:rPr>
                  <w:rFonts w:ascii="Times New Roman" w:hAnsi="Times New Roman" w:cs="Times New Roman"/>
                  <w:sz w:val="22"/>
                  <w:szCs w:val="22"/>
                </w:rPr>
                <w:t>-E07</w:t>
              </w:r>
            </w:ins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C9D4BC1" w14:textId="1DA72A82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magenta"/>
              </w:rPr>
              <w:t>H12C59</w:t>
            </w:r>
            <w:ins w:id="15" w:author="'Mary Galinski'" w:date="2021-09-05T13:31:00Z">
              <w:r w:rsidR="0043242C">
                <w:rPr>
                  <w:rFonts w:ascii="Times New Roman" w:hAnsi="Times New Roman" w:cs="Times New Roman"/>
                  <w:sz w:val="22"/>
                  <w:szCs w:val="22"/>
                </w:rPr>
                <w:t>-E07</w:t>
              </w:r>
            </w:ins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96FE734" w14:textId="5C38BDE0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darkGray"/>
              </w:rPr>
              <w:t>13C90</w:t>
            </w:r>
            <w:ins w:id="16" w:author="'Mary Galinski'" w:date="2021-09-05T12:58:00Z">
              <w:r w:rsidR="00E23192">
                <w:rPr>
                  <w:rFonts w:ascii="Times New Roman" w:hAnsi="Times New Roman" w:cs="Times New Roman"/>
                  <w:sz w:val="22"/>
                  <w:szCs w:val="22"/>
                </w:rPr>
                <w:t>-E33</w:t>
              </w:r>
            </w:ins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505A9A8" w14:textId="0F353446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darkGray"/>
              </w:rPr>
              <w:t>13C33</w:t>
            </w:r>
            <w:ins w:id="17" w:author="'Mary Galinski'" w:date="2021-09-05T12:41:00Z">
              <w:r w:rsidR="005E7460">
                <w:rPr>
                  <w:rFonts w:ascii="Times New Roman" w:hAnsi="Times New Roman" w:cs="Times New Roman"/>
                  <w:sz w:val="22"/>
                  <w:szCs w:val="22"/>
                </w:rPr>
                <w:t>-E35</w:t>
              </w:r>
            </w:ins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54A5DDC" w14:textId="73AA2B57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darkGray"/>
              </w:rPr>
              <w:t>14C3</w:t>
            </w:r>
            <w:ins w:id="18" w:author="'Mary Galinski'" w:date="2021-09-05T12:58:00Z">
              <w:r w:rsidR="00E23192">
                <w:rPr>
                  <w:rFonts w:ascii="Times New Roman" w:hAnsi="Times New Roman" w:cs="Times New Roman"/>
                  <w:sz w:val="22"/>
                  <w:szCs w:val="22"/>
                </w:rPr>
                <w:t>-E33</w:t>
              </w:r>
            </w:ins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0FF93DF" w14:textId="0ED4F710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darkGray"/>
              </w:rPr>
              <w:t>14C15</w:t>
            </w:r>
            <w:ins w:id="19" w:author="'Mary Galinski'" w:date="2021-09-05T12:58:00Z">
              <w:r w:rsidR="00E23192">
                <w:rPr>
                  <w:rFonts w:ascii="Times New Roman" w:hAnsi="Times New Roman" w:cs="Times New Roman"/>
                  <w:sz w:val="22"/>
                  <w:szCs w:val="22"/>
                </w:rPr>
                <w:t>-E33</w:t>
              </w:r>
            </w:ins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7D88868" w14:textId="778F8702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darkGray"/>
              </w:rPr>
              <w:t>H13C101</w:t>
            </w:r>
            <w:ins w:id="20" w:author="'Mary Galinski'" w:date="2021-09-05T12:41:00Z">
              <w:r w:rsidR="005E7460">
                <w:rPr>
                  <w:rFonts w:ascii="Times New Roman" w:hAnsi="Times New Roman" w:cs="Times New Roman"/>
                  <w:sz w:val="22"/>
                  <w:szCs w:val="22"/>
                </w:rPr>
                <w:t>-E35</w:t>
              </w:r>
            </w:ins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8F5F909" w14:textId="060EADAB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darkGray"/>
              </w:rPr>
              <w:t>H13C110</w:t>
            </w:r>
            <w:ins w:id="21" w:author="'Mary Galinski'" w:date="2021-09-05T12:58:00Z">
              <w:r w:rsidR="00E23192">
                <w:rPr>
                  <w:rFonts w:ascii="Times New Roman" w:hAnsi="Times New Roman" w:cs="Times New Roman"/>
                  <w:sz w:val="22"/>
                  <w:szCs w:val="22"/>
                </w:rPr>
                <w:t>-E3</w:t>
              </w:r>
            </w:ins>
            <w:ins w:id="22" w:author="'Mary Galinski'" w:date="2021-09-05T12:59:00Z">
              <w:r w:rsidR="00E23192">
                <w:rPr>
                  <w:rFonts w:ascii="Times New Roman" w:hAnsi="Times New Roman" w:cs="Times New Roman"/>
                  <w:sz w:val="22"/>
                  <w:szCs w:val="22"/>
                </w:rPr>
                <w:t>3</w:t>
              </w:r>
            </w:ins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F5FD239" w14:textId="5A0F89BF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darkGray"/>
              </w:rPr>
              <w:t>H14C17</w:t>
            </w:r>
            <w:ins w:id="23" w:author="'Mary Galinski'" w:date="2021-09-05T12:43:00Z">
              <w:r w:rsidR="00FA03A6">
                <w:rPr>
                  <w:rFonts w:ascii="Times New Roman" w:hAnsi="Times New Roman" w:cs="Times New Roman"/>
                  <w:sz w:val="22"/>
                  <w:szCs w:val="22"/>
                </w:rPr>
                <w:t>-E35</w:t>
              </w:r>
            </w:ins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6A10833C" w14:textId="6726C1B3" w:rsidR="00E17F3D" w:rsidRPr="00312F96" w:rsidRDefault="00E17F3D" w:rsidP="00173D9D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127907">
              <w:rPr>
                <w:rFonts w:ascii="Times New Roman" w:hAnsi="Times New Roman" w:cs="Times New Roman"/>
                <w:sz w:val="22"/>
                <w:szCs w:val="22"/>
                <w:highlight w:val="darkGray"/>
              </w:rPr>
              <w:t>13C74</w:t>
            </w:r>
            <w:ins w:id="24" w:author="'Mary Galinski'" w:date="2021-09-05T12:41:00Z">
              <w:r w:rsidR="005E7460">
                <w:rPr>
                  <w:rFonts w:ascii="Times New Roman" w:hAnsi="Times New Roman" w:cs="Times New Roman"/>
                  <w:sz w:val="22"/>
                  <w:szCs w:val="22"/>
                </w:rPr>
                <w:t>-E35</w:t>
              </w:r>
            </w:ins>
          </w:p>
        </w:tc>
      </w:tr>
      <w:tr w:rsidR="00600F55" w:rsidRPr="00C71E71" w14:paraId="7DB01281" w14:textId="77777777" w:rsidTr="00600F55">
        <w:tc>
          <w:tcPr>
            <w:tcW w:w="306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383A6D2" w14:textId="77777777" w:rsidR="00E17F3D" w:rsidRPr="00D96659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lo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35F7E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4ED6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46BF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FFED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0327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D714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E728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D5DF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9D4C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46AD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2F1C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3147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4447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4388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F9EAC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:rsidRPr="00C71E71" w14:paraId="0C391780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2CCA2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3E08EBA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7467A4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5CDF09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89412B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39E0CD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15F1CD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8E37A8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9DFFC2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0DA75F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7EB2A2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3BD6D0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50C11A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B0F619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8205AE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</w:tcPr>
          <w:p w14:paraId="4C4B9FA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</w:tr>
      <w:tr w:rsidR="00600F55" w:rsidRPr="00C71E71" w14:paraId="6C53A488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473BB5" w14:textId="77D6593F" w:rsidR="00E17F3D" w:rsidRPr="00AB5161" w:rsidRDefault="00AF0E96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e</w:t>
            </w:r>
            <w:r w:rsidR="00E17F3D"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ma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50"/>
          </w:tcPr>
          <w:p w14:paraId="2539AC1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08BED5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31DB7B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61CCFE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A60992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6E03B8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3591D3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CC17E2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6123F9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51F5DE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F612D5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E147F8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36E191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1C6660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3344AAA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</w:tr>
      <w:tr w:rsidR="00600F55" w:rsidRPr="00C71E71" w14:paraId="3E2B8223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BDA68" w14:textId="77777777" w:rsidR="00E17F3D" w:rsidRPr="00D96659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odenum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77C0A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026F31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1481E6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6C2607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9FB2D9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410BF7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18E084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0DF7F2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91DD76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8DD7B5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D161D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A2650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B0A3F5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32CD43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D6BD5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:rsidRPr="00C71E71" w14:paraId="510B5AB2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C3B2E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2CD01A0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6845D6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F0136B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C9C66E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72407F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C51EE4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E2F4DC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7C763F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17520B8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19171B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3C374D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7C66E26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12096CE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EA2C23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15008C1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</w:tr>
      <w:tr w:rsidR="00600F55" w:rsidRPr="00C71E71" w14:paraId="451F87F8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340AC" w14:textId="77777777" w:rsidR="00E17F3D" w:rsidRPr="00D96659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Jejunum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3E1B7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DB085D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80C484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A3CE5D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D49549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13F4AF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42C00A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723055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590337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81449A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5A868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E8A4D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C09A3B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8DAF09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4B7DA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:rsidRPr="00C71E71" w14:paraId="0F9B97AE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AFFFF2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</w:tcPr>
          <w:p w14:paraId="769157C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0E245D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39D1D9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D8532A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9F5E43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942372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C4AAD2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7E1B72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93BB13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20ACD0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3690A1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FB41DA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BE30DC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093566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</w:tcPr>
          <w:p w14:paraId="5F670E4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</w:tr>
      <w:tr w:rsidR="00600F55" w:rsidRPr="00C71E71" w14:paraId="5F776F6E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16B88A" w14:textId="77777777" w:rsidR="00E17F3D" w:rsidRPr="00D96659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66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omach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B1BC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286397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256D08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78AF6D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92CF64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CF160B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317C1D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174370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2703D9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6F8BF1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C70C4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2FBBF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C4BC6D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2179EC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32807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:rsidRPr="00C71E71" w14:paraId="67B11E19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AC820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0A9B64D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679074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C18902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55ED07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170CE0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F9CF07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2C1936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74049E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1860164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944A40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95647E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</w:tcPr>
          <w:p w14:paraId="1E11908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2E297E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9EA8BB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65FE4BD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</w:tr>
      <w:tr w:rsidR="00600F55" w:rsidRPr="00C71E71" w14:paraId="4C725E18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C837F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516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ypt 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50"/>
          </w:tcPr>
          <w:p w14:paraId="662FD06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35B7F4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82F6C0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E51796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6AB4B4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474652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05921A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66D862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2C112C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3FA89D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D86579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5DA2F7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E5ACCC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C6DE5A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0F0EF8F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E71">
              <w:rPr>
                <w:rFonts w:ascii="Times New Roman" w:hAnsi="Times New Roman" w:cs="Times New Roman"/>
              </w:rPr>
              <w:t>0</w:t>
            </w:r>
          </w:p>
        </w:tc>
      </w:tr>
      <w:tr w:rsidR="00600F55" w:rsidRPr="00C71E71" w14:paraId="3AD53235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09F4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71E71">
              <w:rPr>
                <w:rFonts w:ascii="Times New Roman" w:hAnsi="Times New Roman" w:cs="Times New Roman"/>
                <w:b/>
                <w:bCs/>
              </w:rPr>
              <w:t>Kidney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C1FE5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C479F8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2C0004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AD7253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ABB9A2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A14B43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753503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23A2A5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C7676C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7B7E58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EDEE3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D9BE2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A61B5B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185008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71123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:rsidRPr="00C71E71" w14:paraId="4C4E256D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3EDC1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50"/>
          </w:tcPr>
          <w:p w14:paraId="2A0342D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A286E4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C1A81E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FF6C0B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84C8DC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BE85FB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CACC77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B6C43D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37390B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38438E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28840D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02BB3F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7A5133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2DE9C5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112179E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00F55" w:rsidRPr="00C71E71" w14:paraId="4EC5DEDF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E9B44" w14:textId="752AAF28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B5161">
              <w:rPr>
                <w:rFonts w:ascii="Times New Roman" w:hAnsi="Times New Roman" w:cs="Times New Roman"/>
                <w:i/>
                <w:iCs/>
              </w:rPr>
              <w:t>H</w:t>
            </w:r>
            <w:r w:rsidR="00AF0E96">
              <w:rPr>
                <w:rFonts w:ascii="Times New Roman" w:hAnsi="Times New Roman" w:cs="Times New Roman"/>
                <w:i/>
                <w:iCs/>
              </w:rPr>
              <w:t>a</w:t>
            </w:r>
            <w:r w:rsidRPr="00AB5161">
              <w:rPr>
                <w:rFonts w:ascii="Times New Roman" w:hAnsi="Times New Roman" w:cs="Times New Roman"/>
                <w:i/>
                <w:iCs/>
              </w:rPr>
              <w:t>emorrhage</w:t>
            </w:r>
            <w:proofErr w:type="spellEnd"/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50"/>
          </w:tcPr>
          <w:p w14:paraId="24B5167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22BEC3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A12903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5326BD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A5FC7E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7840C7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FDEB8C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E64514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98F3BE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6FAEE3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3912B7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33C4CE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B5F960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D0C8A4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05209A2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00F55" w:rsidRPr="00C71E71" w14:paraId="56659911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3E6A8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Tubular Degener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50"/>
          </w:tcPr>
          <w:p w14:paraId="6573FC4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DA10D8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68FB0B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17AD4F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049C17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88F6D4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16063D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9E1DFB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94FDE9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81C589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280A3F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C1E997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CF22B3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16FFA2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4FDC6D9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00F55" w:rsidRPr="00C71E71" w14:paraId="089B4C1A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ADFF24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Glomerular Hypercellularity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</w:tcPr>
          <w:p w14:paraId="18889C7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BE6316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901350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E5BF86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9555D5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AEB795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69C216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EB9676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9C1644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B3049D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68E6FF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1691D0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88C9E3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59F898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</w:tcPr>
          <w:p w14:paraId="446C44E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0F55" w:rsidRPr="00C71E71" w14:paraId="3ABB3795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C32530" w14:textId="77777777" w:rsidR="00E17F3D" w:rsidRPr="00085463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85463">
              <w:rPr>
                <w:rFonts w:ascii="Times New Roman" w:hAnsi="Times New Roman" w:cs="Times New Roman"/>
                <w:b/>
                <w:bCs/>
              </w:rPr>
              <w:t>Liver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90149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773E79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487440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449634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E73B25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78D184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AE86A5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144D88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933D18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3F9955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E1E82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9485B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5DBDF3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F0EC08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FCF7C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:rsidRPr="00C71E71" w14:paraId="3A4F563A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502D3D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4AD704E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5E5300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471136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710318F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1EE253F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BBBEB1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336D2A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93D4AD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F6C9D4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4D9923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9CB2C6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27294B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0C0775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2AF214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</w:tcPr>
          <w:p w14:paraId="039D082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0F55" w:rsidRPr="00C71E71" w14:paraId="5103913D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BCB89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Kupffer Cell Hyperplasia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7B1EBD0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545DA9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3DF4C7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886206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7C95730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0C6A66B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8F3B43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855F9E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561BF4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1F4F4B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D5DFBF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997C52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E73A9F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64C03B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4D36F93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00F55" w:rsidRPr="00C71E71" w14:paraId="14322936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7956E" w14:textId="77777777" w:rsidR="004513DC" w:rsidRDefault="004513DC" w:rsidP="00173D9D">
            <w:pPr>
              <w:spacing w:line="480" w:lineRule="auto"/>
              <w:rPr>
                <w:ins w:id="25" w:author="'Mary Galinski'" w:date="2021-09-05T12:33:00Z"/>
                <w:rFonts w:ascii="Times New Roman" w:hAnsi="Times New Roman" w:cs="Times New Roman"/>
                <w:b/>
                <w:bCs/>
              </w:rPr>
            </w:pPr>
          </w:p>
          <w:p w14:paraId="10E7BE55" w14:textId="08509818" w:rsidR="00E17F3D" w:rsidRPr="00CD66D8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D66D8">
              <w:rPr>
                <w:rFonts w:ascii="Times New Roman" w:hAnsi="Times New Roman" w:cs="Times New Roman"/>
                <w:b/>
                <w:bCs/>
              </w:rPr>
              <w:t>Lung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2C8A7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DC812F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F8CD94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979996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8FE8E8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8AEE54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89DAD0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403CB2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0952FF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65E1BA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57B85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4810A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2B3230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D54312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EE0B3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:rsidRPr="00C71E71" w14:paraId="14A11607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3AE5E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50"/>
          </w:tcPr>
          <w:p w14:paraId="3835AA7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DDA6A4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F2C231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B4A5E5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F12835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445F9A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B881D7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FE034B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753A81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F65A45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95DCFA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EF523A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D655E3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4DB2AD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67070D9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00F55" w:rsidRPr="00C71E71" w14:paraId="5C49FD45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6B88E" w14:textId="018E99AE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B5161">
              <w:rPr>
                <w:rFonts w:ascii="Times New Roman" w:hAnsi="Times New Roman" w:cs="Times New Roman"/>
                <w:i/>
                <w:iCs/>
              </w:rPr>
              <w:t>H</w:t>
            </w:r>
            <w:r w:rsidR="00AF0E96">
              <w:rPr>
                <w:rFonts w:ascii="Times New Roman" w:hAnsi="Times New Roman" w:cs="Times New Roman"/>
                <w:i/>
                <w:iCs/>
              </w:rPr>
              <w:t>a</w:t>
            </w:r>
            <w:r w:rsidRPr="00AB5161">
              <w:rPr>
                <w:rFonts w:ascii="Times New Roman" w:hAnsi="Times New Roman" w:cs="Times New Roman"/>
                <w:i/>
                <w:iCs/>
              </w:rPr>
              <w:t>emorrhage</w:t>
            </w:r>
            <w:proofErr w:type="spellEnd"/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50"/>
          </w:tcPr>
          <w:p w14:paraId="469E8D9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BAA671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342C98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439516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5F39ED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E21D5E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317EE7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824F6A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D16EB7C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354E23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A764C1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751E37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0B907FF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18AB70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</w:tcPr>
          <w:p w14:paraId="019C17C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0F55" w:rsidRPr="00C71E71" w14:paraId="60A190DB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62C31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Hyperplasia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</w:tcPr>
          <w:p w14:paraId="66645A5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2EA052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56D3CCA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65E302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66B199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5C0CD1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089613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162939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DC47B7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35C26BB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EAC043A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282B2BB8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B38F50F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31DF14D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5EBF014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00F55" w:rsidRPr="00C71E71" w14:paraId="40DDD91B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F1001" w14:textId="77777777" w:rsidR="00E17F3D" w:rsidRPr="00AB5161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B5161">
              <w:rPr>
                <w:rFonts w:ascii="Times New Roman" w:hAnsi="Times New Roman" w:cs="Times New Roman"/>
                <w:i/>
                <w:iCs/>
              </w:rPr>
              <w:t>Fibrosis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12E186B6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70F9C077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85998F5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04DAF1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F4204A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2B86C1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8172211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A82C81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36439D29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AF0F034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683BF193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5EAF89D0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F46E29B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</w:tcPr>
          <w:p w14:paraId="2D701952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</w:tcPr>
          <w:p w14:paraId="40881D6E" w14:textId="77777777" w:rsidR="00E17F3D" w:rsidRPr="00C71E71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00F55" w14:paraId="29171B7F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EB9FA" w14:textId="77777777" w:rsidR="00E17F3D" w:rsidRPr="00873674" w:rsidRDefault="00E17F3D" w:rsidP="00173D9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73674">
              <w:rPr>
                <w:rFonts w:ascii="Times New Roman" w:hAnsi="Times New Roman" w:cs="Times New Roman"/>
                <w:b/>
                <w:bCs/>
              </w:rPr>
              <w:t>Ventricl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8E648F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4C1A0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504BF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3E355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52CD1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507FF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092B6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91820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F4C75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4ED43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EE521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8E8E6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B8516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D8C69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E075E1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00F55" w14:paraId="48EC908E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69A0B" w14:textId="77777777" w:rsidR="00E17F3D" w:rsidRPr="00873674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73674">
              <w:rPr>
                <w:rFonts w:ascii="Times New Roman" w:hAnsi="Times New Roman" w:cs="Times New Roman"/>
                <w:i/>
                <w:iCs/>
              </w:rPr>
              <w:t>Inflammati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33C621D6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30CCF68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D7D9941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466D2F99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65C7EA61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177775C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F2AE262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B3B9AE6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8B24677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A46260F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02EFDB0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5C74D09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9E33519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C78F052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46A87DBD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00F55" w14:paraId="6F8A4D1A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269B5" w14:textId="79A49F1E" w:rsidR="00E17F3D" w:rsidRPr="00873674" w:rsidRDefault="00AF0E96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e</w:t>
            </w:r>
            <w:r w:rsidR="00E17F3D" w:rsidRPr="00873674">
              <w:rPr>
                <w:rFonts w:ascii="Times New Roman" w:hAnsi="Times New Roman" w:cs="Times New Roman"/>
                <w:i/>
                <w:iCs/>
              </w:rPr>
              <w:t>dema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</w:tcPr>
          <w:p w14:paraId="4432E4B7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6F7D166C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CD21430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125D3F18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1E4A4467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222EDE3D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B109430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611E0F6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6F00A05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31BD34B0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429B19BB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5336F3F3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E398305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14:paraId="7F645D89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50"/>
          </w:tcPr>
          <w:p w14:paraId="48654163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00F55" w14:paraId="49260143" w14:textId="77777777" w:rsidTr="00600F5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CCBFE" w14:textId="3B7936B6" w:rsidR="00E17F3D" w:rsidRPr="00873674" w:rsidRDefault="00E17F3D" w:rsidP="00173D9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3674">
              <w:rPr>
                <w:rFonts w:ascii="Times New Roman" w:hAnsi="Times New Roman" w:cs="Times New Roman"/>
                <w:i/>
                <w:iCs/>
              </w:rPr>
              <w:t>H</w:t>
            </w:r>
            <w:r w:rsidR="00AF0E96">
              <w:rPr>
                <w:rFonts w:ascii="Times New Roman" w:hAnsi="Times New Roman" w:cs="Times New Roman"/>
                <w:i/>
                <w:iCs/>
              </w:rPr>
              <w:t>a</w:t>
            </w:r>
            <w:r w:rsidRPr="00873674">
              <w:rPr>
                <w:rFonts w:ascii="Times New Roman" w:hAnsi="Times New Roman" w:cs="Times New Roman"/>
                <w:i/>
                <w:iCs/>
              </w:rPr>
              <w:t>emorrhage</w:t>
            </w:r>
            <w:proofErr w:type="spellEnd"/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00B050"/>
          </w:tcPr>
          <w:p w14:paraId="2477FA5D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29CC8CF1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2747B426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04D6CAEF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</w:tcPr>
          <w:p w14:paraId="3F33DDFC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43D7D800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4A864E78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1D7D1C99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63BEEC9A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2E87B3AD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2704C49F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7CF7DA41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4B7CEF4A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</w:tcPr>
          <w:p w14:paraId="12F4D782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5FC3FBC" w14:textId="77777777" w:rsidR="00E17F3D" w:rsidRDefault="00E17F3D" w:rsidP="00173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BA76119" w14:textId="48518578" w:rsidR="0097386E" w:rsidRDefault="0097386E"/>
    <w:p w14:paraId="7A7A277B" w14:textId="6AEBC84D" w:rsidR="00116E9B" w:rsidRPr="00116E9B" w:rsidRDefault="7598FF46" w:rsidP="00116E9B">
      <w:pPr>
        <w:spacing w:line="480" w:lineRule="auto"/>
        <w:jc w:val="both"/>
      </w:pPr>
      <w:del w:id="26" w:author="Mary Galinski" w:date="2021-09-05T14:52:00Z">
        <w:r w:rsidRPr="7598FF46" w:rsidDel="003E497A">
          <w:rPr>
            <w:rFonts w:ascii="Times New Roman" w:hAnsi="Times New Roman" w:cs="Times New Roman"/>
            <w:b/>
            <w:bCs/>
          </w:rPr>
          <w:delText xml:space="preserve">Supplemental Table 2 Summary of histopathology scores for </w:delText>
        </w:r>
        <w:r w:rsidRPr="7598FF46" w:rsidDel="003E497A">
          <w:rPr>
            <w:rFonts w:ascii="Times New Roman" w:hAnsi="Times New Roman" w:cs="Times New Roman"/>
            <w:b/>
            <w:bCs/>
            <w:i/>
            <w:iCs/>
          </w:rPr>
          <w:delText>P. knowlesi</w:delText>
        </w:r>
        <w:r w:rsidRPr="7598FF46" w:rsidDel="003E497A">
          <w:rPr>
            <w:rFonts w:ascii="Times New Roman" w:hAnsi="Times New Roman" w:cs="Times New Roman"/>
            <w:b/>
            <w:bCs/>
          </w:rPr>
          <w:delText>-infected macaques</w:delText>
        </w:r>
      </w:del>
      <w:ins w:id="27" w:author="'Mary Galinski'" w:date="2021-09-05T12:25:00Z">
        <w:del w:id="28" w:author="Mary Galinski" w:date="2021-09-05T14:52:00Z">
          <w:r w:rsidR="00C83F78" w:rsidDel="003E497A">
            <w:rPr>
              <w:rFonts w:ascii="Times New Roman" w:hAnsi="Times New Roman" w:cs="Times New Roman"/>
              <w:b/>
              <w:bCs/>
            </w:rPr>
            <w:delText>kra monkeys</w:delText>
          </w:r>
        </w:del>
      </w:ins>
      <w:del w:id="29" w:author="Mary Galinski" w:date="2021-09-05T14:52:00Z">
        <w:r w:rsidRPr="7598FF46" w:rsidDel="003E497A">
          <w:rPr>
            <w:rFonts w:ascii="Times New Roman" w:hAnsi="Times New Roman" w:cs="Times New Roman"/>
            <w:b/>
            <w:bCs/>
          </w:rPr>
          <w:delText xml:space="preserve">. </w:delText>
        </w:r>
      </w:del>
      <w:del w:id="30" w:author="Mary Galinski" w:date="2021-09-05T14:50:00Z">
        <w:r w:rsidRPr="7598FF46" w:rsidDel="00752FD8">
          <w:rPr>
            <w:rFonts w:ascii="Times New Roman" w:hAnsi="Times New Roman" w:cs="Times New Roman"/>
          </w:rPr>
          <w:delText>Nineteen tissues were examined by a veterinary pathologist and scored semi-quantitatively in the categories above.  Spleen, lymph nodes, and bone marrow were not scored because the changes were deemed to be physiological reactions to infection and/or an</w:delText>
        </w:r>
        <w:r w:rsidR="00934BF7" w:rsidDel="00752FD8">
          <w:rPr>
            <w:rFonts w:ascii="Times New Roman" w:hAnsi="Times New Roman" w:cs="Times New Roman"/>
          </w:rPr>
          <w:delText>a</w:delText>
        </w:r>
        <w:r w:rsidRPr="7598FF46" w:rsidDel="00752FD8">
          <w:rPr>
            <w:rFonts w:ascii="Times New Roman" w:hAnsi="Times New Roman" w:cs="Times New Roman"/>
          </w:rPr>
          <w:delText>emia. The following tissues were examined for histopathological changes but omitted from this table because no changes were found</w:delText>
        </w:r>
        <w:r w:rsidR="00934BF7" w:rsidDel="00752FD8">
          <w:rPr>
            <w:rFonts w:ascii="Times New Roman" w:hAnsi="Times New Roman" w:cs="Times New Roman"/>
          </w:rPr>
          <w:delText xml:space="preserve">: </w:delText>
        </w:r>
        <w:r w:rsidRPr="7598FF46" w:rsidDel="00752FD8">
          <w:rPr>
            <w:rFonts w:ascii="Times New Roman" w:hAnsi="Times New Roman" w:cs="Times New Roman"/>
          </w:rPr>
          <w:delText xml:space="preserve">aorta, adrenal gland, cerebrum, cerebellum, eye, midbrain, muscle, skin, testis, thymus, and omentum. These tissues were assigned a score of zero for modeling purposes. </w:delText>
        </w:r>
      </w:del>
    </w:p>
    <w:sectPr w:rsidR="00116E9B" w:rsidRPr="00116E9B" w:rsidSect="00E1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'Mary Galinski'">
    <w15:presenceInfo w15:providerId="Windows Live" w15:userId="2419feef8b368bb4"/>
  </w15:person>
  <w15:person w15:author="Mary Galinski">
    <w15:presenceInfo w15:providerId="Windows Live" w15:userId="2419feef8b368b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302"/>
    <w:rsid w:val="000077ED"/>
    <w:rsid w:val="000101B1"/>
    <w:rsid w:val="00013DDD"/>
    <w:rsid w:val="00027706"/>
    <w:rsid w:val="000348A0"/>
    <w:rsid w:val="00044FA6"/>
    <w:rsid w:val="00070FCB"/>
    <w:rsid w:val="000B2130"/>
    <w:rsid w:val="000F0F64"/>
    <w:rsid w:val="00116E9B"/>
    <w:rsid w:val="00120EC4"/>
    <w:rsid w:val="00127907"/>
    <w:rsid w:val="00131306"/>
    <w:rsid w:val="0013196E"/>
    <w:rsid w:val="00145445"/>
    <w:rsid w:val="00146B84"/>
    <w:rsid w:val="00155055"/>
    <w:rsid w:val="001800D7"/>
    <w:rsid w:val="00196A21"/>
    <w:rsid w:val="001B3F9B"/>
    <w:rsid w:val="001C3E45"/>
    <w:rsid w:val="001C54A8"/>
    <w:rsid w:val="00200F91"/>
    <w:rsid w:val="00203D61"/>
    <w:rsid w:val="002154A6"/>
    <w:rsid w:val="00224CAC"/>
    <w:rsid w:val="00241395"/>
    <w:rsid w:val="00280B1C"/>
    <w:rsid w:val="00280B4F"/>
    <w:rsid w:val="002C45C1"/>
    <w:rsid w:val="002D08A8"/>
    <w:rsid w:val="002D7968"/>
    <w:rsid w:val="002E2386"/>
    <w:rsid w:val="00304D88"/>
    <w:rsid w:val="0032646F"/>
    <w:rsid w:val="003627FA"/>
    <w:rsid w:val="003C260F"/>
    <w:rsid w:val="003C28B7"/>
    <w:rsid w:val="003D4B37"/>
    <w:rsid w:val="003E497A"/>
    <w:rsid w:val="00404E2B"/>
    <w:rsid w:val="0043242C"/>
    <w:rsid w:val="004456B8"/>
    <w:rsid w:val="004513DC"/>
    <w:rsid w:val="00486A71"/>
    <w:rsid w:val="004B4302"/>
    <w:rsid w:val="004D1BD0"/>
    <w:rsid w:val="004E2EF5"/>
    <w:rsid w:val="00533C5E"/>
    <w:rsid w:val="0058103E"/>
    <w:rsid w:val="0058799C"/>
    <w:rsid w:val="005A2A65"/>
    <w:rsid w:val="005C752A"/>
    <w:rsid w:val="005D16F0"/>
    <w:rsid w:val="005D57E7"/>
    <w:rsid w:val="005E7460"/>
    <w:rsid w:val="00600F55"/>
    <w:rsid w:val="006048D1"/>
    <w:rsid w:val="00621BA4"/>
    <w:rsid w:val="0062775D"/>
    <w:rsid w:val="00657E5E"/>
    <w:rsid w:val="006743CF"/>
    <w:rsid w:val="00677B0B"/>
    <w:rsid w:val="00684052"/>
    <w:rsid w:val="006D3602"/>
    <w:rsid w:val="006D4957"/>
    <w:rsid w:val="006E106F"/>
    <w:rsid w:val="006E427C"/>
    <w:rsid w:val="006E44FD"/>
    <w:rsid w:val="00707DB7"/>
    <w:rsid w:val="00710D00"/>
    <w:rsid w:val="00720301"/>
    <w:rsid w:val="00737184"/>
    <w:rsid w:val="00752FD8"/>
    <w:rsid w:val="00781CA0"/>
    <w:rsid w:val="00785CA0"/>
    <w:rsid w:val="00791466"/>
    <w:rsid w:val="00794F3B"/>
    <w:rsid w:val="007B3B65"/>
    <w:rsid w:val="007C6764"/>
    <w:rsid w:val="007E32F4"/>
    <w:rsid w:val="00833547"/>
    <w:rsid w:val="00866412"/>
    <w:rsid w:val="00876F58"/>
    <w:rsid w:val="00896990"/>
    <w:rsid w:val="008B163F"/>
    <w:rsid w:val="00914E02"/>
    <w:rsid w:val="00930342"/>
    <w:rsid w:val="00934BF7"/>
    <w:rsid w:val="00942F56"/>
    <w:rsid w:val="009570EC"/>
    <w:rsid w:val="0097386E"/>
    <w:rsid w:val="00973B20"/>
    <w:rsid w:val="00985DDF"/>
    <w:rsid w:val="009A703D"/>
    <w:rsid w:val="00A16695"/>
    <w:rsid w:val="00A276CE"/>
    <w:rsid w:val="00A3241E"/>
    <w:rsid w:val="00A35A94"/>
    <w:rsid w:val="00A76B39"/>
    <w:rsid w:val="00A96501"/>
    <w:rsid w:val="00AC2864"/>
    <w:rsid w:val="00AE6EDB"/>
    <w:rsid w:val="00AF0E96"/>
    <w:rsid w:val="00B31DC0"/>
    <w:rsid w:val="00B5123C"/>
    <w:rsid w:val="00B77DC6"/>
    <w:rsid w:val="00BA7495"/>
    <w:rsid w:val="00BB038B"/>
    <w:rsid w:val="00BB1D8D"/>
    <w:rsid w:val="00C04DAA"/>
    <w:rsid w:val="00C41652"/>
    <w:rsid w:val="00C646D2"/>
    <w:rsid w:val="00C74680"/>
    <w:rsid w:val="00C83F78"/>
    <w:rsid w:val="00CA09F9"/>
    <w:rsid w:val="00CB0B35"/>
    <w:rsid w:val="00CB1C2F"/>
    <w:rsid w:val="00CC1CEB"/>
    <w:rsid w:val="00CC77C0"/>
    <w:rsid w:val="00CD5918"/>
    <w:rsid w:val="00CF04C8"/>
    <w:rsid w:val="00D62AE4"/>
    <w:rsid w:val="00D6738B"/>
    <w:rsid w:val="00D96093"/>
    <w:rsid w:val="00DA7D40"/>
    <w:rsid w:val="00E17F3D"/>
    <w:rsid w:val="00E23192"/>
    <w:rsid w:val="00E31465"/>
    <w:rsid w:val="00E33CB7"/>
    <w:rsid w:val="00E56F87"/>
    <w:rsid w:val="00E77B01"/>
    <w:rsid w:val="00EC128D"/>
    <w:rsid w:val="00EF6F9C"/>
    <w:rsid w:val="00F43FD1"/>
    <w:rsid w:val="00F857D9"/>
    <w:rsid w:val="00FA03A6"/>
    <w:rsid w:val="00FE08E6"/>
    <w:rsid w:val="00FE226F"/>
    <w:rsid w:val="00FE68AB"/>
    <w:rsid w:val="7598F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F333C"/>
  <w14:defaultImageDpi w14:val="32767"/>
  <w15:chartTrackingRefBased/>
  <w15:docId w15:val="{F7E32A99-3C33-DB41-B170-BEBAA96B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4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3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Peterson</dc:creator>
  <cp:keywords/>
  <dc:description/>
  <cp:lastModifiedBy>Galinski, Mary R</cp:lastModifiedBy>
  <cp:revision>37</cp:revision>
  <dcterms:created xsi:type="dcterms:W3CDTF">2020-07-25T16:35:00Z</dcterms:created>
  <dcterms:modified xsi:type="dcterms:W3CDTF">2021-09-05T18:53:00Z</dcterms:modified>
</cp:coreProperties>
</file>